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Cytotoxicit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ssessment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egorafenib on the growth of SGC7901 cell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>±S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%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90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701"/>
        <w:gridCol w:w="1559"/>
        <w:gridCol w:w="1559"/>
        <w:gridCol w:w="1418"/>
        <w:gridCol w:w="1418"/>
      </w:tblGrid>
      <w:tr>
        <w:trPr>
          <w:trHeight w:val="354" w:hRule="atLeast"/>
        </w:trPr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centration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y 1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y 2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y 3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y 4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y 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0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2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.8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2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.2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 5</w:t>
            </w:r>
            <w:r>
              <w:rPr>
                <w:rFonts w:cs="Times New Roman" w:ascii="Times New Roman" w:hAnsi="Times New Roman"/>
                <w:bCs/>
                <w:szCs w:val="21"/>
              </w:rPr>
              <w:t>μ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02±4.69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2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7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3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9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8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9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.8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0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bCs/>
                <w:szCs w:val="21"/>
              </w:rPr>
              <w:t>10μ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3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4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7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8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0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6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6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4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3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2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g 20μ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7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0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8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2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9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4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7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1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5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g 40μM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3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7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9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9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1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8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6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5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6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6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</w:p>
        </w:tc>
      </w:tr>
    </w:tbl>
    <w:p>
      <w:pPr>
        <w:pStyle w:val="Normal"/>
        <w:spacing w:lineRule="auto" w:line="36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</w:rPr>
        <w:t>mean; S, SD (Standard Deviation)</w:t>
      </w:r>
    </w:p>
    <w:p>
      <w:pPr>
        <w:pStyle w:val="Normal"/>
        <w:spacing w:lineRule="auto" w:line="36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241" w:hanging="24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ytotoxicity assessment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egorafenib on the growth of MKN28 cell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>±S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%</w:t>
      </w:r>
      <w:r>
        <w:rPr/>
        <w:t xml:space="preserve"> </w:t>
      </w:r>
    </w:p>
    <w:tbl>
      <w:tblPr>
        <w:tblW w:w="90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559"/>
        <w:gridCol w:w="1559"/>
        <w:gridCol w:w="1418"/>
        <w:gridCol w:w="1418"/>
      </w:tblGrid>
      <w:tr>
        <w:trPr>
          <w:trHeight w:val="354" w:hRule="atLeast"/>
        </w:trPr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1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2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3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4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0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0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.1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1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.4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1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 5</w:t>
            </w:r>
            <w:r>
              <w:rPr>
                <w:rFonts w:cs="Times New Roman" w:ascii="Times New Roman" w:hAnsi="Times New Roman"/>
                <w:bCs/>
                <w:szCs w:val="21"/>
              </w:rPr>
              <w:t>μ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7.9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9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86.0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3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02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5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18.2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3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27.3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bCs/>
                <w:szCs w:val="21"/>
              </w:rPr>
              <w:t>10μ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7.2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7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79.6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8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95.1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6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11.5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6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18.3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9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g 20μ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5.5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1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61.6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7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5.3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1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5.4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0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2.6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4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g 40μ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8.4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6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8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2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2.8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8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47.9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2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42.3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2</w:t>
            </w:r>
          </w:p>
        </w:tc>
      </w:tr>
    </w:tbl>
    <w:p>
      <w:pPr>
        <w:pStyle w:val="Normal"/>
        <w:spacing w:lineRule="auto" w:line="36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</w:rPr>
        <w:t xml:space="preserve">mean; S, SD (Standard Deviation).  </w:t>
      </w:r>
      <w:r>
        <w:rPr/>
        <w:t xml:space="preserve"> </w:t>
      </w:r>
    </w:p>
    <w:p>
      <w:pPr>
        <w:pStyle w:val="Normal"/>
        <w:spacing w:lineRule="auto" w:line="36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241" w:hanging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ytotoxicity assessment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egorafenib on the growth of MKN45 cell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>±S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 xml:space="preserve">% </w:t>
      </w:r>
    </w:p>
    <w:tbl>
      <w:tblPr>
        <w:tblW w:w="90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559"/>
        <w:gridCol w:w="1559"/>
        <w:gridCol w:w="1418"/>
        <w:gridCol w:w="1418"/>
      </w:tblGrid>
      <w:tr>
        <w:trPr>
          <w:trHeight w:val="354" w:hRule="atLeast"/>
        </w:trPr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1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2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3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4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9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9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8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.7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.6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2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 5</w:t>
            </w:r>
            <w:r>
              <w:rPr>
                <w:rFonts w:cs="Times New Roman" w:ascii="Times New Roman" w:hAnsi="Times New Roman"/>
                <w:bCs/>
                <w:szCs w:val="21"/>
              </w:rPr>
              <w:t>μ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6.1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6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86.5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3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09.7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6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27.4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8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41.1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5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bCs/>
                <w:szCs w:val="21"/>
              </w:rPr>
              <w:t>10μ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7.0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8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84.6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6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06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2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21.8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0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33.5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6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g 20μ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5.7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8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80.1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5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73.4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9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65.9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5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60.4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1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3</w:t>
            </w:r>
          </w:p>
        </w:tc>
      </w:tr>
      <w:tr>
        <w:trPr/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g 40μM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6.2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7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45.5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4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9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36.5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1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88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38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</w:rPr>
        <w:t>mean; S, SD (Standard Deviation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8:53:00Z</dcterms:created>
  <dc:creator>Lin</dc:creator>
  <dc:description/>
  <cp:keywords/>
  <dc:language>en-US</dc:language>
  <cp:lastModifiedBy>Lin</cp:lastModifiedBy>
  <dcterms:modified xsi:type="dcterms:W3CDTF">2017-04-08T14:13:00Z</dcterms:modified>
  <cp:revision>4</cp:revision>
  <dc:subject/>
  <dc:title/>
</cp:coreProperties>
</file>